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565" w:rsidRDefault="00FE3565" w:rsidP="00FE356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List of acquired genes predicted </w:t>
      </w:r>
      <w:r w:rsidRPr="0017141D">
        <w:rPr>
          <w:rFonts w:ascii="Times New Roman" w:hAnsi="Times New Roman" w:cs="Times New Roman"/>
          <w:b/>
          <w:i/>
          <w:sz w:val="24"/>
          <w:szCs w:val="24"/>
        </w:rPr>
        <w:t xml:space="preserve">in silico </w:t>
      </w:r>
      <w:r>
        <w:rPr>
          <w:rFonts w:ascii="Times New Roman" w:hAnsi="Times New Roman" w:cs="Times New Roman"/>
          <w:b/>
          <w:sz w:val="24"/>
          <w:szCs w:val="24"/>
        </w:rPr>
        <w:t xml:space="preserve">from genome sequences that correlates with phenotype resistanc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693"/>
        <w:gridCol w:w="2410"/>
      </w:tblGrid>
      <w:tr w:rsidR="00FE3565" w:rsidTr="00B768FF">
        <w:tc>
          <w:tcPr>
            <w:tcW w:w="2093" w:type="dxa"/>
          </w:tcPr>
          <w:p w:rsidR="00FE3565" w:rsidRPr="00697AF1" w:rsidRDefault="00FE3565" w:rsidP="00B76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F1">
              <w:rPr>
                <w:rFonts w:ascii="Times New Roman" w:hAnsi="Times New Roman" w:cs="Times New Roman"/>
                <w:sz w:val="24"/>
                <w:szCs w:val="24"/>
              </w:rPr>
              <w:t>Antimicrobial agents</w:t>
            </w:r>
          </w:p>
        </w:tc>
        <w:tc>
          <w:tcPr>
            <w:tcW w:w="2126" w:type="dxa"/>
          </w:tcPr>
          <w:p w:rsidR="00FE3565" w:rsidRPr="00697AF1" w:rsidRDefault="00FE3565" w:rsidP="00B76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F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93" w:type="dxa"/>
          </w:tcPr>
          <w:p w:rsidR="00FE3565" w:rsidRPr="00905516" w:rsidRDefault="00FE3565" w:rsidP="00B768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protein</w:t>
            </w:r>
          </w:p>
        </w:tc>
        <w:tc>
          <w:tcPr>
            <w:tcW w:w="2410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erence gene accession number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565" w:rsidTr="00B768FF">
        <w:tc>
          <w:tcPr>
            <w:tcW w:w="2093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FE3565" w:rsidRPr="00905516" w:rsidRDefault="00FE3565" w:rsidP="00B768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5516">
              <w:rPr>
                <w:rFonts w:ascii="Times New Roman" w:hAnsi="Times New Roman" w:cs="Times New Roman"/>
                <w:i/>
                <w:sz w:val="24"/>
                <w:szCs w:val="24"/>
              </w:rPr>
              <w:t>mefA</w:t>
            </w:r>
            <w:proofErr w:type="spellEnd"/>
          </w:p>
        </w:tc>
        <w:tc>
          <w:tcPr>
            <w:tcW w:w="2693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lide resistant protein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76746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565" w:rsidTr="00B768FF">
        <w:tc>
          <w:tcPr>
            <w:tcW w:w="2093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FE3565" w:rsidRPr="00905516" w:rsidRDefault="00FE3565" w:rsidP="00B768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05516">
              <w:rPr>
                <w:rFonts w:ascii="Times New Roman" w:hAnsi="Times New Roman" w:cs="Times New Roman"/>
                <w:i/>
                <w:sz w:val="24"/>
                <w:szCs w:val="24"/>
              </w:rPr>
              <w:t>msrD</w:t>
            </w:r>
            <w:proofErr w:type="spellEnd"/>
          </w:p>
        </w:tc>
        <w:tc>
          <w:tcPr>
            <w:tcW w:w="2693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lide resistant protein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74302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565" w:rsidTr="00B768FF">
        <w:tc>
          <w:tcPr>
            <w:tcW w:w="2093" w:type="dxa"/>
          </w:tcPr>
          <w:p w:rsidR="00FE3565" w:rsidRPr="00905516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/ clindamycin</w:t>
            </w:r>
          </w:p>
          <w:p w:rsidR="00FE3565" w:rsidRPr="00905516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FE3565" w:rsidRPr="00A0237B" w:rsidRDefault="00FE3565" w:rsidP="00B768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0237B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2693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enine N-6-methyltransferase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899585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565" w:rsidTr="00B768FF">
        <w:tc>
          <w:tcPr>
            <w:tcW w:w="2093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FE3565" w:rsidRPr="00A0237B" w:rsidRDefault="00FE3565" w:rsidP="00B768F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0237B">
              <w:rPr>
                <w:rFonts w:ascii="Times New Roman" w:hAnsi="Times New Roman" w:cs="Times New Roman"/>
                <w:i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2693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osomal protection protein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04388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565" w:rsidTr="00B768FF">
        <w:tc>
          <w:tcPr>
            <w:tcW w:w="2093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enicol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0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oramphenicol acetyltransferase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FE3565" w:rsidRPr="00A0237B" w:rsidRDefault="00FE3565" w:rsidP="00B768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013</w:t>
            </w:r>
          </w:p>
          <w:p w:rsidR="00FE3565" w:rsidRDefault="00FE3565" w:rsidP="00B768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E3565" w:rsidRDefault="00FE3565" w:rsidP="00FE3565">
      <w:pPr>
        <w:rPr>
          <w:rFonts w:ascii="Times New Roman" w:hAnsi="Times New Roman" w:cs="Times New Roman"/>
          <w:b/>
          <w:sz w:val="24"/>
          <w:szCs w:val="24"/>
        </w:rPr>
      </w:pPr>
    </w:p>
    <w:p w:rsidR="007B1A23" w:rsidRPr="00FE3565" w:rsidRDefault="00FE356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B1A23" w:rsidRPr="00FE3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565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F6F09"/>
    <w:rsid w:val="00C00268"/>
    <w:rsid w:val="00C23779"/>
    <w:rsid w:val="00C3517B"/>
    <w:rsid w:val="00D03111"/>
    <w:rsid w:val="00D34FB0"/>
    <w:rsid w:val="00D80EAA"/>
    <w:rsid w:val="00E9762F"/>
    <w:rsid w:val="00FE3565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9F9F0"/>
  <w15:chartTrackingRefBased/>
  <w15:docId w15:val="{FD05D912-70F3-47A6-B074-AAB95FD7C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E3565"/>
    <w:pPr>
      <w:spacing w:after="200" w:line="276" w:lineRule="auto"/>
    </w:pPr>
    <w:rPr>
      <w:rFonts w:eastAsia="SimSu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565"/>
    <w:pPr>
      <w:spacing w:after="0" w:line="240" w:lineRule="auto"/>
    </w:pPr>
    <w:rPr>
      <w:rFonts w:eastAsia="SimSu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ccepted</StageName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9B84F049-11A7-45C8-BAF5-80AC3533DAD0}"/>
</file>

<file path=customXml/itemProps2.xml><?xml version="1.0" encoding="utf-8"?>
<ds:datastoreItem xmlns:ds="http://schemas.openxmlformats.org/officeDocument/2006/customXml" ds:itemID="{DFF72E9A-AB7B-4408-AC68-0DB2D9D34FF7}"/>
</file>

<file path=customXml/itemProps3.xml><?xml version="1.0" encoding="utf-8"?>
<ds:datastoreItem xmlns:ds="http://schemas.openxmlformats.org/officeDocument/2006/customXml" ds:itemID="{B3442B04-71E4-4B14-8A02-1066831BFC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12T16:09:00Z</dcterms:created>
  <dcterms:modified xsi:type="dcterms:W3CDTF">2016-12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